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33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85"/>
        <w:gridCol w:w="1559"/>
        <w:gridCol w:w="2552"/>
        <w:gridCol w:w="4110"/>
        <w:gridCol w:w="1985"/>
      </w:tblGrid>
      <w:tr>
        <w:trPr/>
        <w:tc>
          <w:tcPr>
            <w:tcW w:w="13433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upplementary Table 1. P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obes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or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1"/>
              </w:rPr>
              <w:t>HNF1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ength (nt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ALSA MLPA prob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18"/>
                <w:szCs w:val="18"/>
              </w:rPr>
              <w:t>HFN1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ex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igation sit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NM_000545.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artial sequenc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(24nt adjacent to ligation sit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Distance to next prob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rt cod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-204 (ex 1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708-L074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-21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CATGGTTTCT-AAACTGAGCCA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kb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52-L202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 nt after exon 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TGGAGGTTTG-AGCCTCCAGC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kb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710-L074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9-64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CCTGTCCCAA-CACCTCAACAA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kb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711-L074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2-78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TGATGAGCT-ACCAACCAAGA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kb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07-L213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3-102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GCGCAAAGAA-GAAGCCTTCCG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kb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713-L074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7-1198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GACTGCAGAA-GTACCCTCAA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kb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13-L298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4-137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CTTGGAGCAG-ACATCCCCAG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kb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715-L074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1-1630 reverse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CAGGTGGCA-TGAGCGGCTG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kb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856-L303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7-1716 reverse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CCTCGGGCTT-GTGGCTGTAGA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kb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717-L074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6-1835 reverse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CTCAGTGTCT-GAGGTGAAGAC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kb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718-L074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5-198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CCAGCAGCCT-GGTGCTGTAC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op cod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5-2097(ex 10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ind w:left="424" w:hanging="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(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a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) Ligation sites of the P241 MODY Mix 1 MLPA probes are indicated according to RefSeq sequence NM_000545.6, containing 10 exons.</w:t>
      </w:r>
    </w:p>
    <w:p>
      <w:pPr>
        <w:pStyle w:val="Normal"/>
        <w:autoSpaceDE w:val="false"/>
        <w:ind w:left="424" w:hanging="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(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b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) Only partial probe sequences are shown. Complete probe sequences are available at www.mlpa.com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9T08:14:00Z</dcterms:created>
  <dc:creator>fjunling@126.com</dc:creator>
  <dc:description/>
  <cp:keywords/>
  <dc:language>en-US</dc:language>
  <cp:lastModifiedBy>fjunling@126.com</cp:lastModifiedBy>
  <dcterms:modified xsi:type="dcterms:W3CDTF">2019-10-09T01:41:00Z</dcterms:modified>
  <cp:revision>6</cp:revision>
  <dc:subject/>
  <dc:title/>
</cp:coreProperties>
</file>